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47262" w14:textId="3E8EE1AB" w:rsidR="003E76E2" w:rsidRPr="008D6058" w:rsidRDefault="004F4E05" w:rsidP="003E76E2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8D6058">
        <w:rPr>
          <w:rFonts w:ascii="Arial" w:eastAsia="Arial Unicode MS" w:hAnsi="Arial" w:cs="Arial"/>
          <w:b/>
          <w:sz w:val="24"/>
          <w:szCs w:val="24"/>
        </w:rPr>
        <w:t>Supplementary Table</w:t>
      </w:r>
      <w:bookmarkStart w:id="0" w:name="_GoBack"/>
      <w:r w:rsidR="003E76E2" w:rsidRPr="008D6058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bookmarkEnd w:id="0"/>
      <w:r w:rsidR="003E76E2" w:rsidRPr="008D6058">
        <w:rPr>
          <w:rFonts w:ascii="Arial" w:eastAsia="Arial Unicode MS" w:hAnsi="Arial" w:cs="Arial"/>
          <w:b/>
          <w:color w:val="231F20"/>
          <w:sz w:val="24"/>
          <w:szCs w:val="24"/>
        </w:rPr>
        <w:t>The primers for mutagenesis plasmids</w:t>
      </w:r>
    </w:p>
    <w:tbl>
      <w:tblPr>
        <w:tblStyle w:val="a7"/>
        <w:tblW w:w="9498" w:type="dxa"/>
        <w:tblLayout w:type="fixed"/>
        <w:tblLook w:val="04A0" w:firstRow="1" w:lastRow="0" w:firstColumn="1" w:lastColumn="0" w:noHBand="0" w:noVBand="1"/>
      </w:tblPr>
      <w:tblGrid>
        <w:gridCol w:w="2122"/>
        <w:gridCol w:w="7376"/>
      </w:tblGrid>
      <w:tr w:rsidR="003E76E2" w:rsidRPr="008D6058" w14:paraId="4F72BD08" w14:textId="77777777" w:rsidTr="008D12E2">
        <w:tc>
          <w:tcPr>
            <w:tcW w:w="2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6FDC5" w14:textId="41E8206B" w:rsidR="003E76E2" w:rsidRPr="008D6058" w:rsidRDefault="003E76E2" w:rsidP="000543F1">
            <w:pPr>
              <w:ind w:firstLineChars="150" w:firstLine="360"/>
            </w:pPr>
            <w:r w:rsidRPr="008D605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ariant</w:t>
            </w:r>
          </w:p>
        </w:tc>
        <w:tc>
          <w:tcPr>
            <w:tcW w:w="7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024089" w14:textId="12E01353" w:rsidR="003E76E2" w:rsidRPr="008D6058" w:rsidRDefault="003E76E2" w:rsidP="000543F1">
            <w:pPr>
              <w:jc w:val="center"/>
            </w:pPr>
            <w:r w:rsidRPr="008D60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  <w:r w:rsidRPr="008D605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3E76E2" w:rsidRPr="008D6058" w14:paraId="1AA157C1" w14:textId="77777777" w:rsidTr="008D12E2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AC015" w14:textId="50C16A97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412C&gt;G (p.P138A)</w:t>
            </w:r>
          </w:p>
        </w:tc>
        <w:tc>
          <w:tcPr>
            <w:tcW w:w="7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7E037" w14:textId="5869EC04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AGCCCCAGAGGCTGCTCCCCAAC</w:t>
            </w:r>
          </w:p>
        </w:tc>
      </w:tr>
      <w:tr w:rsidR="003E76E2" w:rsidRPr="008D6058" w14:paraId="17708BEC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3C50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A18E" w14:textId="72904BC3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TTGGGGAGCAGCCTCTGGGGCTGG</w:t>
            </w:r>
          </w:p>
        </w:tc>
      </w:tr>
      <w:tr w:rsidR="003E76E2" w:rsidRPr="008D6058" w14:paraId="485B19A5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8D36" w14:textId="2E4F8385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439G&gt;C</w:t>
            </w:r>
            <w:r w:rsidR="008D12E2" w:rsidRPr="008D6058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8D6058">
              <w:rPr>
                <w:rFonts w:ascii="Times New Roman" w:eastAsia="等线" w:hAnsi="Times New Roman"/>
                <w:kern w:val="0"/>
                <w:szCs w:val="21"/>
              </w:rPr>
              <w:t>(p.D147H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3E76" w14:textId="24B770C7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ACCCCCGGCCACATTCCCAGCCTA</w:t>
            </w:r>
          </w:p>
        </w:tc>
      </w:tr>
      <w:tr w:rsidR="003E76E2" w:rsidRPr="008D6058" w14:paraId="6026AABD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B48B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1E06" w14:textId="2C6E3C5D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AGGCTGGGAATGTGGCCGGGGGTC</w:t>
            </w:r>
          </w:p>
        </w:tc>
      </w:tr>
      <w:tr w:rsidR="003E76E2" w:rsidRPr="008D6058" w14:paraId="4A891E79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F757" w14:textId="03EECE38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529G&gt;A (p.E177K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A6E9" w14:textId="1C0E8CDC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TCTGAGAGTGTAGGGAAAAAGCAAGAGAATGGG</w:t>
            </w:r>
          </w:p>
        </w:tc>
      </w:tr>
      <w:tr w:rsidR="003E76E2" w:rsidRPr="008D6058" w14:paraId="6B78025A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DC1B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AA9C" w14:textId="753E9BED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CATTCTCTTGCTTTTTCCCTACACTCTCAGACA</w:t>
            </w:r>
          </w:p>
        </w:tc>
      </w:tr>
      <w:tr w:rsidR="003E76E2" w:rsidRPr="008D6058" w14:paraId="7204F20C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352C" w14:textId="7B69F5E9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23C&gt;A (p.S208Y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CA33" w14:textId="7DF0C24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GCTGGGGGGTATTTTTTTGAGGGTGGTGAGT</w:t>
            </w:r>
          </w:p>
        </w:tc>
      </w:tr>
      <w:tr w:rsidR="003E76E2" w:rsidRPr="008D6058" w14:paraId="3F68BD08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A94D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BB06" w14:textId="185A8001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TCACCACCCTCAAAAAAATACCCCCCAGCCA</w:t>
            </w:r>
          </w:p>
        </w:tc>
      </w:tr>
      <w:tr w:rsidR="003E76E2" w:rsidRPr="008D6058" w14:paraId="41D2249E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AC4E" w14:textId="2B0BD4FF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40G&gt;C (p.A214P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025B" w14:textId="62ED6839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CGGGGGGGGGGCCCATTGGCTG</w:t>
            </w:r>
          </w:p>
        </w:tc>
      </w:tr>
      <w:tr w:rsidR="003E76E2" w:rsidRPr="008D6058" w14:paraId="3D018C9E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86C8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8824" w14:textId="48C445F2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GCCAATGGGCCCCCCCCCCGA</w:t>
            </w:r>
          </w:p>
        </w:tc>
      </w:tr>
      <w:tr w:rsidR="003E76E2" w:rsidRPr="008D6058" w14:paraId="63AC1F2B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646F" w14:textId="7FF6FD18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44C&gt;G (p.P215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EAC3" w14:textId="2CBC3CB1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CACTCGGGGGCGGGCCCCATTG</w:t>
            </w:r>
          </w:p>
        </w:tc>
      </w:tr>
      <w:tr w:rsidR="003E76E2" w:rsidRPr="008D6058" w14:paraId="39D76F63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96C7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282F" w14:textId="4C711BBB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ATGGGGCCCGCCCCCGAGTGC</w:t>
            </w:r>
          </w:p>
        </w:tc>
      </w:tr>
      <w:tr w:rsidR="003E76E2" w:rsidRPr="008D6058" w14:paraId="6E2D82DC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FA6A" w14:textId="41588658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47C&gt;T (p.P216L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78FE" w14:textId="2A41AF13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GGGCCCCCCTCCGAGTGCTGC</w:t>
            </w:r>
          </w:p>
        </w:tc>
      </w:tr>
      <w:tr w:rsidR="003E76E2" w:rsidRPr="008D6058" w14:paraId="45999032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22E9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418C" w14:textId="34E63316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AGCACTCGGAGGGGGGCCCCA</w:t>
            </w:r>
          </w:p>
        </w:tc>
      </w:tr>
      <w:tr w:rsidR="003E76E2" w:rsidRPr="008D6058" w14:paraId="6BDCCE9F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9D11" w14:textId="7C26A4EC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47C&gt;G (p.P216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52EA" w14:textId="7E429BE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GGCCCCCCGCCGAGTGCTG</w:t>
            </w:r>
          </w:p>
        </w:tc>
      </w:tr>
      <w:tr w:rsidR="003E76E2" w:rsidRPr="008D6058" w14:paraId="0832D156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8E05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0ACA" w14:textId="5C639647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GCACTCGGCGGGGGGCCCC</w:t>
            </w:r>
          </w:p>
        </w:tc>
      </w:tr>
      <w:tr w:rsidR="003E76E2" w:rsidRPr="008D6058" w14:paraId="5931E54F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7D93" w14:textId="7191F275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647C&gt;A (p.P216H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461F" w14:textId="07D33E4E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204282"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TGGGGCCCCCCACCGAGTG</w:t>
            </w:r>
          </w:p>
        </w:tc>
      </w:tr>
      <w:tr w:rsidR="003E76E2" w:rsidRPr="008D6058" w14:paraId="62D09805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DD91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E3A8" w14:textId="25F7A8F4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204282"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CGGTGGGGGGCCCCATTGG</w:t>
            </w:r>
          </w:p>
        </w:tc>
      </w:tr>
      <w:tr w:rsidR="003E76E2" w:rsidRPr="008D6058" w14:paraId="586C3FDF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D88C" w14:textId="070F751C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796C&gt;T (p.R266W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5FCD" w14:textId="2B6EFA5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8D60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TGAAGGCACCCAGAAACCTTGGGACTACATCATC</w:t>
            </w:r>
          </w:p>
        </w:tc>
      </w:tr>
      <w:tr w:rsidR="003E76E2" w:rsidRPr="008D6058" w14:paraId="1178833A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265A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2A74" w14:textId="5B87111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8D605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GATGATGTAGTCCCAAGGTTTCTGGGTGCCTTCAC</w:t>
            </w:r>
          </w:p>
        </w:tc>
      </w:tr>
      <w:tr w:rsidR="003E76E2" w:rsidRPr="008D6058" w14:paraId="50B2B7B2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0ECD" w14:textId="770C575C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797G&gt;A (p.R266Q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BA4C" w14:textId="67A729EB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CAAGGATGATGTAGTCCTGAGGTTTCTGGGTGCCTTC</w:t>
            </w:r>
          </w:p>
        </w:tc>
      </w:tr>
      <w:tr w:rsidR="003E76E2" w:rsidRPr="008D6058" w14:paraId="6606D091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971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35D4" w14:textId="13000DA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AAGGCACCCAGAAACCTCAGGACTACATCATCCTTGCC</w:t>
            </w:r>
          </w:p>
        </w:tc>
      </w:tr>
      <w:tr w:rsidR="003E76E2" w:rsidRPr="008D6058" w14:paraId="57E3C983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409D" w14:textId="2F805A5C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24C&gt;T (p.S275F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9D20" w14:textId="0418FED0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ACATGGGGCAGAAGCAGAACAGGATGGCAAGGATGATG</w:t>
            </w:r>
          </w:p>
        </w:tc>
      </w:tr>
      <w:tr w:rsidR="003E76E2" w:rsidRPr="008D6058" w14:paraId="749EB51F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8E37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5D6" w14:textId="4DF4330D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ATCATCCTTGCCATCCTGTTCTGCTTCTGCCCCATGTGG</w:t>
            </w:r>
          </w:p>
        </w:tc>
      </w:tr>
      <w:tr w:rsidR="003E76E2" w:rsidRPr="008D6058" w14:paraId="352F0363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5323" w14:textId="6A1751A9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36C&gt;T (p.P279L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1658" w14:textId="2C574A1F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CCTGCTTCTGCCTCATGTGGCCTGTCA</w:t>
            </w:r>
          </w:p>
        </w:tc>
      </w:tr>
      <w:tr w:rsidR="003E76E2" w:rsidRPr="008D6058" w14:paraId="7F389EAD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C980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19DA" w14:textId="2BC35D48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GACAGGCCACATGAGGCAGAAGCAGGAC</w:t>
            </w:r>
          </w:p>
        </w:tc>
      </w:tr>
      <w:tr w:rsidR="003E76E2" w:rsidRPr="008D6058" w14:paraId="3885B259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54ED" w14:textId="1BA4C339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41T&gt;C (p.W281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C829" w14:textId="00DE5AB8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ATGTTGACAGGCCGCATGGGGCAGAAGC</w:t>
            </w:r>
          </w:p>
        </w:tc>
      </w:tr>
      <w:tr w:rsidR="003E76E2" w:rsidRPr="008D6058" w14:paraId="1734ECB4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D7EB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5F89" w14:textId="6D4AE3DD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TTCTGCCCCATGCGGCCTGTCAACATC</w:t>
            </w:r>
          </w:p>
        </w:tc>
      </w:tr>
      <w:tr w:rsidR="003E76E2" w:rsidRPr="008D6058" w14:paraId="3D95688C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7860" w14:textId="1AE21ABB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59G&gt;A (p.A287T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E38D" w14:textId="6D1476C4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CAGCATAAGCGAAGGTCACGATGTTGACAGGC</w:t>
            </w:r>
          </w:p>
        </w:tc>
      </w:tr>
      <w:tr w:rsidR="003E76E2" w:rsidRPr="008D6058" w14:paraId="6B892C29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91E9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6353" w14:textId="451D2EB8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CTGTCAACATCGTGACCTTCGCTTATGCTGT</w:t>
            </w:r>
          </w:p>
        </w:tc>
      </w:tr>
      <w:tr w:rsidR="003E76E2" w:rsidRPr="008D6058" w14:paraId="0F1CD832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05E7" w14:textId="6F28342C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72C&gt;T (p.A291V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1CB3" w14:textId="0B9629E1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TCCGGGACATGACAACATAAGCGAAGGCCAC</w:t>
            </w:r>
          </w:p>
        </w:tc>
      </w:tr>
      <w:tr w:rsidR="003E76E2" w:rsidRPr="008D6058" w14:paraId="3476161D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AF7C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002A" w14:textId="1AD158D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TGGCCTTCGCTTATGTTGTCATGTCCCGGAAC</w:t>
            </w:r>
          </w:p>
        </w:tc>
      </w:tr>
      <w:tr w:rsidR="003E76E2" w:rsidRPr="008D6058" w14:paraId="5573D489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1B9F" w14:textId="74667DAF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884G&gt;A (p.R295Q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685F" w14:textId="6C49B0C7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TGCTGTCATGTCCCAGAACAGCCTGCAGC</w:t>
            </w:r>
          </w:p>
        </w:tc>
      </w:tr>
      <w:tr w:rsidR="003E76E2" w:rsidRPr="008D6058" w14:paraId="5347D8CB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654F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63DD" w14:textId="620FB47B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TGCAGGCTGTTCTGGGACATGACAGCA</w:t>
            </w:r>
          </w:p>
        </w:tc>
      </w:tr>
      <w:tr w:rsidR="003E76E2" w:rsidRPr="008D6058" w14:paraId="69F08ACC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D6D7" w14:textId="1AF08C9A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13G&gt;A (p.G305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A994" w14:textId="0F8BCBFF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GACGTGGACAGGGCCCAGCGT</w:t>
            </w:r>
          </w:p>
        </w:tc>
      </w:tr>
      <w:tr w:rsidR="003E76E2" w:rsidRPr="008D6058" w14:paraId="12288820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B403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B341" w14:textId="011DAC0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GCTGGGCCCTGTCCACGTCCC</w:t>
            </w:r>
          </w:p>
        </w:tc>
      </w:tr>
      <w:tr w:rsidR="003E76E2" w:rsidRPr="008D6058" w14:paraId="1F899772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005A" w14:textId="194EA453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13G&gt;T (p.G305W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5689" w14:textId="6A5DAA29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GACGTGGACTGGGCCCAGCGT</w:t>
            </w:r>
          </w:p>
        </w:tc>
      </w:tr>
      <w:tr w:rsidR="003E76E2" w:rsidRPr="008D6058" w14:paraId="6EA5138B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A370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F446" w14:textId="2655DF62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GCTGGGCCCAGTCCACGTCCC</w:t>
            </w:r>
          </w:p>
        </w:tc>
      </w:tr>
      <w:tr w:rsidR="003E76E2" w:rsidRPr="008D6058" w14:paraId="662E4D62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ADD6" w14:textId="7902B65A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16G&gt;A (p.A306T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CBC6" w14:textId="4767748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ACGTGGACGGGACCCAGCGTCTGG</w:t>
            </w:r>
          </w:p>
        </w:tc>
      </w:tr>
      <w:tr w:rsidR="003E76E2" w:rsidRPr="008D6058" w14:paraId="607582C4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9C5E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8DF9" w14:textId="330C797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AGACGCTGGGTCCCGTCCACGTC</w:t>
            </w:r>
          </w:p>
        </w:tc>
      </w:tr>
      <w:tr w:rsidR="003E76E2" w:rsidRPr="008D6058" w14:paraId="3EE3213F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75F8" w14:textId="781A8F5B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17C&gt;A (p.A306D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59A0" w14:textId="6C624B79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AGACGCTGGTCCCCGTCCACG</w:t>
            </w:r>
          </w:p>
        </w:tc>
      </w:tr>
      <w:tr w:rsidR="003E76E2" w:rsidRPr="008D6058" w14:paraId="0C7EBB8B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4AB9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7711" w14:textId="0DA2A123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proofErr w:type="gramStart"/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GACGGGGACCAGCGTCTGG</w:t>
            </w:r>
            <w:r w:rsidR="00B71955"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="00B71955"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dui</w:t>
            </w:r>
            <w:proofErr w:type="spellEnd"/>
            <w:r w:rsidR="00B71955"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E76E2" w:rsidRPr="008D6058" w14:paraId="668AD259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7A6A" w14:textId="2DFA8F38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22C&gt;T (p.R308C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3A2E" w14:textId="31930F51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CGGCCCAGACACTGGGCCCCGT</w:t>
            </w:r>
          </w:p>
        </w:tc>
      </w:tr>
      <w:tr w:rsidR="003E76E2" w:rsidRPr="008D6058" w14:paraId="192FFB4C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7FCA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51F6" w14:textId="71BF765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CGGGGCCCAGTGTCTGGGCCGG</w:t>
            </w:r>
          </w:p>
        </w:tc>
      </w:tr>
      <w:tr w:rsidR="003E76E2" w:rsidRPr="008D6058" w14:paraId="3B5349ED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5D89" w14:textId="0055263F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31C&gt;T (p.R311W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330" w14:textId="592B87E6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AGCGTCTGGGCTGGGTAGCCAAGC</w:t>
            </w:r>
          </w:p>
        </w:tc>
      </w:tr>
      <w:tr w:rsidR="003E76E2" w:rsidRPr="008D6058" w14:paraId="4BAB4562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D981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CA29" w14:textId="7609677B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CTTGGCTACCCAGCCCAGACGCTG</w:t>
            </w:r>
          </w:p>
        </w:tc>
      </w:tr>
      <w:tr w:rsidR="003E76E2" w:rsidRPr="008D6058" w14:paraId="0B3EA544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AD2D" w14:textId="5DA8FCA0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50G&gt;A (p.S317N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5264" w14:textId="61D3CD39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AGCCAAGCTCTTAAACATCGTGGCGCTGG</w:t>
            </w:r>
          </w:p>
        </w:tc>
      </w:tr>
      <w:tr w:rsidR="003E76E2" w:rsidRPr="008D6058" w14:paraId="633E424D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DA7F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2E34" w14:textId="1574E125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AGCGCCACGATGTTTAAGAGCTTGGCTAC</w:t>
            </w:r>
          </w:p>
        </w:tc>
      </w:tr>
      <w:tr w:rsidR="003E76E2" w:rsidRPr="008D6058" w14:paraId="5639F726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73C3" w14:textId="36F079BE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67G&gt;A (p.G323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0058" w14:textId="3FEE0F53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GGCGCTGGTGAGGGGAGTCCTCA</w:t>
            </w:r>
          </w:p>
        </w:tc>
      </w:tr>
      <w:tr w:rsidR="003E76E2" w:rsidRPr="008D6058" w14:paraId="715C2227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5C14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149F" w14:textId="2ACEB68D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GAGGACTCCCCTCACCAGCGCCAC</w:t>
            </w:r>
          </w:p>
        </w:tc>
      </w:tr>
      <w:tr w:rsidR="003E76E2" w:rsidRPr="008D6058" w14:paraId="031B90D7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1EE3" w14:textId="427B3A4D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68G&gt;A (p.G323E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D9E3" w14:textId="573DF911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TGGCGCTGGTGGAGGGAGTCCTCATC</w:t>
            </w:r>
          </w:p>
        </w:tc>
      </w:tr>
      <w:tr w:rsidR="003E76E2" w:rsidRPr="008D6058" w14:paraId="0DF6A5DB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447F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A569" w14:textId="7F88E3B4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ATGAGGACTCCCTCCACCAGCGCCAC</w:t>
            </w:r>
          </w:p>
        </w:tc>
      </w:tr>
      <w:tr w:rsidR="003E76E2" w:rsidRPr="008D6058" w14:paraId="15F7D211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8DF0" w14:textId="0C78725E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70G&gt;A (p.G324R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FFAF" w14:textId="41946B20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ATGATGAGGACTCTCCCCACCAGCGCC</w:t>
            </w:r>
          </w:p>
        </w:tc>
      </w:tr>
      <w:tr w:rsidR="003E76E2" w:rsidRPr="008D6058" w14:paraId="5CE4367D" w14:textId="77777777" w:rsidTr="008D12E2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8275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A9C2" w14:textId="75DE727A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CGCTGGTGGGGAGAGTCCTCATCAT</w:t>
            </w:r>
          </w:p>
        </w:tc>
      </w:tr>
      <w:tr w:rsidR="003E76E2" w:rsidRPr="008D6058" w14:paraId="3B34F198" w14:textId="77777777" w:rsidTr="008D12E2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5066" w14:textId="03C84430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71G&gt;A (p.G324E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1D9D" w14:textId="71DAB9F0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CGCTGGTGGGGGAAGTCCTCATCATC</w:t>
            </w:r>
          </w:p>
        </w:tc>
      </w:tr>
      <w:tr w:rsidR="003E76E2" w:rsidRPr="008D6058" w14:paraId="6C4111DC" w14:textId="77777777" w:rsidTr="007057BB"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1AB9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287D" w14:textId="6F1C23B2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ATGATGAGGACTTCCCCCACCAGCGC</w:t>
            </w:r>
          </w:p>
        </w:tc>
      </w:tr>
      <w:tr w:rsidR="003E76E2" w:rsidRPr="008D6058" w14:paraId="78C2EEC5" w14:textId="77777777" w:rsidTr="007057BB">
        <w:tc>
          <w:tcPr>
            <w:tcW w:w="212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70595" w14:textId="34EC9638" w:rsidR="003E76E2" w:rsidRPr="008D6058" w:rsidRDefault="003E76E2" w:rsidP="003E76E2">
            <w:r w:rsidRPr="008D6058">
              <w:rPr>
                <w:rFonts w:ascii="Times New Roman" w:eastAsia="等线" w:hAnsi="Times New Roman"/>
                <w:kern w:val="0"/>
                <w:szCs w:val="21"/>
              </w:rPr>
              <w:t>c.981C&gt;G (p.I327M)</w:t>
            </w:r>
          </w:p>
        </w:tc>
        <w:tc>
          <w:tcPr>
            <w:tcW w:w="7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E4E6" w14:textId="25925914" w:rsidR="003E76E2" w:rsidRPr="008D6058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GGGGAGTCCTCATGATCATCGCCTCC</w:t>
            </w:r>
          </w:p>
        </w:tc>
      </w:tr>
      <w:tr w:rsidR="003E76E2" w14:paraId="52E006B6" w14:textId="77777777" w:rsidTr="007057BB">
        <w:tc>
          <w:tcPr>
            <w:tcW w:w="212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EE3A4" w14:textId="77777777" w:rsidR="003E76E2" w:rsidRPr="008D6058" w:rsidRDefault="003E76E2" w:rsidP="003E76E2"/>
        </w:tc>
        <w:tc>
          <w:tcPr>
            <w:tcW w:w="7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FFB80" w14:textId="7A702004" w:rsidR="003E76E2" w:rsidRDefault="003E76E2" w:rsidP="003E76E2">
            <w:r w:rsidRPr="008D605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GGAGGCGATGATCATGAGGACTCCCCCC</w:t>
            </w:r>
          </w:p>
        </w:tc>
      </w:tr>
    </w:tbl>
    <w:p w14:paraId="67034CE5" w14:textId="77777777" w:rsidR="00FD50FB" w:rsidRPr="003E76E2" w:rsidRDefault="00FD50FB"/>
    <w:sectPr w:rsidR="00FD50FB" w:rsidRPr="003E7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7B6372" w14:textId="77777777" w:rsidR="006B3EA6" w:rsidRDefault="006B3EA6" w:rsidP="003E76E2">
      <w:r>
        <w:separator/>
      </w:r>
    </w:p>
  </w:endnote>
  <w:endnote w:type="continuationSeparator" w:id="0">
    <w:p w14:paraId="769BC686" w14:textId="77777777" w:rsidR="006B3EA6" w:rsidRDefault="006B3EA6" w:rsidP="003E7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C4BDD" w14:textId="77777777" w:rsidR="006B3EA6" w:rsidRDefault="006B3EA6" w:rsidP="003E76E2">
      <w:r>
        <w:separator/>
      </w:r>
    </w:p>
  </w:footnote>
  <w:footnote w:type="continuationSeparator" w:id="0">
    <w:p w14:paraId="1E60CA04" w14:textId="77777777" w:rsidR="006B3EA6" w:rsidRDefault="006B3EA6" w:rsidP="003E7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0503"/>
    <w:rsid w:val="000543F1"/>
    <w:rsid w:val="001875CA"/>
    <w:rsid w:val="001A6410"/>
    <w:rsid w:val="001D365E"/>
    <w:rsid w:val="00204282"/>
    <w:rsid w:val="00353D6E"/>
    <w:rsid w:val="003E76E2"/>
    <w:rsid w:val="004F4E05"/>
    <w:rsid w:val="005236D0"/>
    <w:rsid w:val="00580458"/>
    <w:rsid w:val="005C36B5"/>
    <w:rsid w:val="006046CD"/>
    <w:rsid w:val="006B3EA6"/>
    <w:rsid w:val="006E60F8"/>
    <w:rsid w:val="007057BB"/>
    <w:rsid w:val="00772B48"/>
    <w:rsid w:val="007B4D5C"/>
    <w:rsid w:val="008767A2"/>
    <w:rsid w:val="008D12E2"/>
    <w:rsid w:val="008D6058"/>
    <w:rsid w:val="008E5A22"/>
    <w:rsid w:val="0099352F"/>
    <w:rsid w:val="009974E8"/>
    <w:rsid w:val="009C6AB0"/>
    <w:rsid w:val="00A90503"/>
    <w:rsid w:val="00B00C81"/>
    <w:rsid w:val="00B71955"/>
    <w:rsid w:val="00BA2269"/>
    <w:rsid w:val="00CA15FC"/>
    <w:rsid w:val="00CC5BDC"/>
    <w:rsid w:val="00E17108"/>
    <w:rsid w:val="00E356DB"/>
    <w:rsid w:val="00EB00F6"/>
    <w:rsid w:val="00EC231E"/>
    <w:rsid w:val="00ED5396"/>
    <w:rsid w:val="00EF7578"/>
    <w:rsid w:val="00F249F9"/>
    <w:rsid w:val="00FB2C16"/>
    <w:rsid w:val="00FB5469"/>
    <w:rsid w:val="00FD231A"/>
    <w:rsid w:val="00FD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39841"/>
  <w15:docId w15:val="{C789D01C-24DC-44F9-9572-5184A8C5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6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6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6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6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6E2"/>
    <w:rPr>
      <w:sz w:val="18"/>
      <w:szCs w:val="18"/>
    </w:rPr>
  </w:style>
  <w:style w:type="table" w:styleId="a7">
    <w:name w:val="Table Grid"/>
    <w:basedOn w:val="a1"/>
    <w:uiPriority w:val="39"/>
    <w:rsid w:val="003E7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7288F3-E7C0-4AAD-B9BE-13083BDF3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8-08-15T13:55:00Z</dcterms:created>
  <dcterms:modified xsi:type="dcterms:W3CDTF">2019-04-16T12:57:00Z</dcterms:modified>
</cp:coreProperties>
</file>